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00" w:type="dxa"/>
        <w:tblLook w:val="04A0" w:firstRow="1" w:lastRow="0" w:firstColumn="1" w:lastColumn="0" w:noHBand="0" w:noVBand="1"/>
      </w:tblPr>
      <w:tblGrid>
        <w:gridCol w:w="1351"/>
        <w:gridCol w:w="4054"/>
        <w:gridCol w:w="4095"/>
      </w:tblGrid>
      <w:tr w:rsidR="00AB3580" w:rsidRPr="00AB3580" w14:paraId="7F7673E5" w14:textId="77777777" w:rsidTr="00AB3580">
        <w:trPr>
          <w:trHeight w:val="312"/>
        </w:trPr>
        <w:tc>
          <w:tcPr>
            <w:tcW w:w="9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C4C" w14:textId="06DC45DB" w:rsidR="00AB3580" w:rsidRPr="00AB3580" w:rsidRDefault="00AB3580" w:rsidP="009E07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able S1    Primer sequences for real-time fluorescent quantitative PCR</w:t>
            </w:r>
          </w:p>
        </w:tc>
      </w:tr>
      <w:tr w:rsidR="00AB3580" w:rsidRPr="00AB3580" w14:paraId="73654A5E" w14:textId="77777777" w:rsidTr="00AB3580">
        <w:trPr>
          <w:trHeight w:val="312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914CB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imer name</w:t>
            </w:r>
          </w:p>
        </w:tc>
        <w:tc>
          <w:tcPr>
            <w:tcW w:w="8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B2A5" w14:textId="4FE4D65E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'--3')</w:t>
            </w:r>
          </w:p>
        </w:tc>
      </w:tr>
      <w:tr w:rsidR="00AB3580" w:rsidRPr="00AB3580" w14:paraId="24F160C1" w14:textId="77777777" w:rsidTr="00AB3580">
        <w:trPr>
          <w:trHeight w:val="312"/>
        </w:trPr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2DD9B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34B1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ward primer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E1250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verse primer</w:t>
            </w:r>
          </w:p>
        </w:tc>
      </w:tr>
      <w:tr w:rsidR="00AB3580" w:rsidRPr="00AB3580" w14:paraId="127FADB4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FD9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3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05976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CATGAGCGAGTTGGTCAAG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7B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TCGTAGATGTCCGCGAT</w:t>
            </w:r>
          </w:p>
        </w:tc>
      </w:tr>
      <w:tr w:rsidR="00AB3580" w:rsidRPr="00AB3580" w14:paraId="597280D8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8CA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3B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78247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GTCCGACTTATTCGAGAGC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FEA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GAGCTGTAAGCGCCTTCTA</w:t>
            </w:r>
          </w:p>
        </w:tc>
      </w:tr>
      <w:tr w:rsidR="00AB3580" w:rsidRPr="00AB3580" w14:paraId="4031029E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A5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clin-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CE0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TGCAGGTGAGCTTCGT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0F2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ATCTGCGAGAGACACCATC</w:t>
            </w:r>
          </w:p>
        </w:tc>
      </w:tr>
      <w:tr w:rsidR="00AB3580" w:rsidRPr="00AB3580" w14:paraId="227C3A17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73C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62</w:t>
            </w:r>
          </w:p>
        </w:tc>
        <w:tc>
          <w:tcPr>
            <w:tcW w:w="4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87C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CCCCAATGTGATCTGC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63E60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CTACACAAGTCGTAGTCTGG</w:t>
            </w:r>
          </w:p>
        </w:tc>
      </w:tr>
      <w:tr w:rsidR="00AB3580" w:rsidRPr="00AB3580" w14:paraId="23343BA1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CD49E4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K1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689878E2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AAGTTCGAGTTCTCCCG</w:t>
            </w:r>
          </w:p>
        </w:tc>
        <w:tc>
          <w:tcPr>
            <w:tcW w:w="4095" w:type="dxa"/>
            <w:shd w:val="clear" w:color="000000" w:fill="FFFFFF"/>
            <w:vAlign w:val="center"/>
            <w:hideMark/>
          </w:tcPr>
          <w:p w14:paraId="3C6253C3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ACCTCCAAATCGTGCTTCT</w:t>
            </w:r>
          </w:p>
        </w:tc>
      </w:tr>
      <w:tr w:rsidR="00AB3580" w:rsidRPr="00AB3580" w14:paraId="6A424758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5E05686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2B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2A640DA6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CTGCTGACGAATCCTCAGG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5B6C714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GGTTCCAGCTAGGTGAGA</w:t>
            </w:r>
          </w:p>
        </w:tc>
      </w:tr>
      <w:tr w:rsidR="00AB3580" w:rsidRPr="00AB3580" w14:paraId="3B7B3199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BB7EEA9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4D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2A4B8E41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ACAACGTCAAGTACGGTT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2F9D2AAE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CGCCCTCGAAACGGTAG</w:t>
            </w:r>
          </w:p>
        </w:tc>
      </w:tr>
      <w:tr w:rsidR="00AB3580" w:rsidRPr="00AB3580" w14:paraId="41509C3E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2A9300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5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7C56275C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GATGTGCTTCGAGATGTGT</w:t>
            </w:r>
          </w:p>
        </w:tc>
        <w:tc>
          <w:tcPr>
            <w:tcW w:w="4095" w:type="dxa"/>
            <w:shd w:val="clear" w:color="000000" w:fill="FFFFFF"/>
            <w:vAlign w:val="center"/>
            <w:hideMark/>
          </w:tcPr>
          <w:p w14:paraId="1030F5C1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TTTGTCAGTTACCAACGTCA</w:t>
            </w:r>
          </w:p>
        </w:tc>
      </w:tr>
      <w:tr w:rsidR="00AB3580" w:rsidRPr="00AB3580" w14:paraId="69B35FB9" w14:textId="77777777" w:rsidTr="00AB3580">
        <w:trPr>
          <w:trHeight w:val="309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C86DA07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7</w:t>
            </w:r>
          </w:p>
        </w:tc>
        <w:tc>
          <w:tcPr>
            <w:tcW w:w="4054" w:type="dxa"/>
            <w:shd w:val="clear" w:color="000000" w:fill="FFFFFF"/>
            <w:vAlign w:val="center"/>
            <w:hideMark/>
          </w:tcPr>
          <w:p w14:paraId="6C6720C6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GTTTGCCCCTTTTAGTAGTGC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4B612ACA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GCCGATACTCGTTCAGC</w:t>
            </w:r>
          </w:p>
        </w:tc>
      </w:tr>
      <w:tr w:rsidR="00AB3580" w:rsidRPr="00AB3580" w14:paraId="2EF3C9DB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6C1BF8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8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4B79B1D0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CGCTGGAACACAGATGC</w:t>
            </w:r>
          </w:p>
        </w:tc>
        <w:tc>
          <w:tcPr>
            <w:tcW w:w="4095" w:type="dxa"/>
            <w:shd w:val="clear" w:color="000000" w:fill="FFFFFF"/>
            <w:vAlign w:val="center"/>
            <w:hideMark/>
          </w:tcPr>
          <w:p w14:paraId="16A765A9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TGAGAGCCTGAGACCTTTT</w:t>
            </w:r>
          </w:p>
        </w:tc>
      </w:tr>
      <w:tr w:rsidR="00AB3580" w:rsidRPr="00AB3580" w14:paraId="0E720D52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9398A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9A</w:t>
            </w:r>
          </w:p>
        </w:tc>
        <w:tc>
          <w:tcPr>
            <w:tcW w:w="4054" w:type="dxa"/>
            <w:shd w:val="clear" w:color="000000" w:fill="FFFFFF"/>
            <w:vAlign w:val="center"/>
            <w:hideMark/>
          </w:tcPr>
          <w:p w14:paraId="0E53D3BA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CCCTTCCGTATTGCAC</w:t>
            </w:r>
          </w:p>
        </w:tc>
        <w:tc>
          <w:tcPr>
            <w:tcW w:w="4095" w:type="dxa"/>
            <w:shd w:val="clear" w:color="000000" w:fill="FFFFFF"/>
            <w:vAlign w:val="center"/>
            <w:hideMark/>
          </w:tcPr>
          <w:p w14:paraId="40EE3B9F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CACGTTTGTGGATGCAGAT</w:t>
            </w:r>
          </w:p>
        </w:tc>
      </w:tr>
      <w:tr w:rsidR="00AB3580" w:rsidRPr="00AB3580" w14:paraId="5D13FF26" w14:textId="77777777" w:rsidTr="00AB3580">
        <w:trPr>
          <w:trHeight w:val="312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75AC00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4054" w:type="dxa"/>
            <w:shd w:val="clear" w:color="auto" w:fill="auto"/>
            <w:noWrap/>
            <w:vAlign w:val="center"/>
            <w:hideMark/>
          </w:tcPr>
          <w:p w14:paraId="65545217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CTGGCGACACCAAGAAA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6EDE313E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TGTTCGCTCTACTGCCC</w:t>
            </w:r>
          </w:p>
        </w:tc>
      </w:tr>
      <w:tr w:rsidR="00AB3580" w:rsidRPr="00AB3580" w14:paraId="7CBFE2B8" w14:textId="77777777" w:rsidTr="00AB3580">
        <w:trPr>
          <w:trHeight w:val="275"/>
        </w:trPr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33036BC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3</w:t>
            </w:r>
          </w:p>
        </w:tc>
        <w:tc>
          <w:tcPr>
            <w:tcW w:w="4054" w:type="dxa"/>
            <w:shd w:val="clear" w:color="000000" w:fill="FFFFFF"/>
            <w:vAlign w:val="center"/>
            <w:hideMark/>
          </w:tcPr>
          <w:p w14:paraId="4BB0B3A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GCTATAACTAGGGTGACACCA</w:t>
            </w:r>
          </w:p>
        </w:tc>
        <w:tc>
          <w:tcPr>
            <w:tcW w:w="4095" w:type="dxa"/>
            <w:shd w:val="clear" w:color="auto" w:fill="auto"/>
            <w:noWrap/>
            <w:vAlign w:val="center"/>
            <w:hideMark/>
          </w:tcPr>
          <w:p w14:paraId="54E8A99E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CAACACGAACTGTCTGGA</w:t>
            </w:r>
          </w:p>
        </w:tc>
      </w:tr>
      <w:tr w:rsidR="00AB3580" w:rsidRPr="00AB3580" w14:paraId="33AC4987" w14:textId="77777777" w:rsidTr="00AB3580">
        <w:trPr>
          <w:trHeight w:val="312"/>
        </w:trPr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241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4</w:t>
            </w:r>
          </w:p>
        </w:tc>
        <w:tc>
          <w:tcPr>
            <w:tcW w:w="4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9BB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CCAAATGCGTTCAGAG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A96EA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TCGGCTTAACCTTTCCTTCT</w:t>
            </w:r>
          </w:p>
        </w:tc>
      </w:tr>
      <w:tr w:rsidR="00AB3580" w:rsidRPr="00AB3580" w14:paraId="3B486E7D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48F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6L1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DF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CGCTGTGCAGTTCAGTCC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B28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TGCTAAGAGGTAAGATCCA</w:t>
            </w:r>
          </w:p>
        </w:tc>
      </w:tr>
      <w:tr w:rsidR="00AB3580" w:rsidRPr="00AB3580" w14:paraId="2117D850" w14:textId="77777777" w:rsidTr="00AB3580">
        <w:trPr>
          <w:trHeight w:val="312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38CE5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2514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GCGAGATCCCTCCAAAAT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3BB7" w14:textId="77777777" w:rsidR="00AB3580" w:rsidRPr="00AB3580" w:rsidRDefault="00AB3580" w:rsidP="00AB3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35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TGTTGTCATACTTCTCATGG</w:t>
            </w:r>
          </w:p>
        </w:tc>
      </w:tr>
    </w:tbl>
    <w:p w14:paraId="08670E40" w14:textId="77777777" w:rsidR="00FC2A52" w:rsidRDefault="00FC2A52" w:rsidP="00AB3580">
      <w:pPr>
        <w:jc w:val="left"/>
      </w:pPr>
    </w:p>
    <w:sectPr w:rsidR="00FC2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80"/>
    <w:rsid w:val="007E5014"/>
    <w:rsid w:val="009E07D4"/>
    <w:rsid w:val="00AB3580"/>
    <w:rsid w:val="00F82909"/>
    <w:rsid w:val="00FC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96C0"/>
  <w15:chartTrackingRefBased/>
  <w15:docId w15:val="{159B67CA-89B2-4BE7-BE07-42FC066B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an</dc:creator>
  <cp:keywords/>
  <dc:description/>
  <cp:lastModifiedBy>Yajing Zhan</cp:lastModifiedBy>
  <cp:revision>2</cp:revision>
  <dcterms:created xsi:type="dcterms:W3CDTF">2024-04-06T11:53:00Z</dcterms:created>
  <dcterms:modified xsi:type="dcterms:W3CDTF">2024-04-06T11:57:00Z</dcterms:modified>
</cp:coreProperties>
</file>